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24E25" w14:textId="144416F3" w:rsidR="00D22AF9" w:rsidRPr="00665C26" w:rsidRDefault="00D22AF9" w:rsidP="00D22AF9">
      <w:pPr>
        <w:pStyle w:val="Heading2"/>
        <w:rPr>
          <w:rFonts w:asciiTheme="minorHAnsi" w:hAnsiTheme="minorHAnsi" w:cstheme="minorHAnsi"/>
          <w:b/>
          <w:bCs/>
          <w:sz w:val="24"/>
          <w:szCs w:val="24"/>
        </w:rPr>
      </w:pPr>
      <w:r w:rsidRPr="00665C26">
        <w:rPr>
          <w:rFonts w:asciiTheme="minorHAnsi" w:hAnsiTheme="minorHAnsi" w:cstheme="minorHAnsi"/>
          <w:b/>
          <w:bCs/>
          <w:sz w:val="24"/>
          <w:szCs w:val="24"/>
        </w:rPr>
        <w:t>Additional File 2</w:t>
      </w:r>
    </w:p>
    <w:p w14:paraId="36FC9C56" w14:textId="77777777" w:rsidR="00D22AF9" w:rsidRPr="00D856E4" w:rsidRDefault="00D22AF9" w:rsidP="00D22AF9">
      <w:pPr>
        <w:rPr>
          <w:rFonts w:asciiTheme="minorHAnsi" w:hAnsiTheme="minorHAnsi" w:cstheme="minorHAnsi"/>
        </w:rPr>
      </w:pPr>
    </w:p>
    <w:p w14:paraId="1406603E" w14:textId="77777777" w:rsidR="00D22AF9" w:rsidRPr="00D856E4" w:rsidRDefault="00D22AF9" w:rsidP="00D22AF9">
      <w:pPr>
        <w:pStyle w:val="Heading3"/>
        <w:rPr>
          <w:rFonts w:asciiTheme="minorHAnsi" w:hAnsiTheme="minorHAnsi" w:cstheme="minorHAnsi"/>
        </w:rPr>
      </w:pPr>
      <w:r w:rsidRPr="00D856E4">
        <w:rPr>
          <w:rFonts w:asciiTheme="minorHAnsi" w:hAnsiTheme="minorHAnsi" w:cstheme="minorHAnsi"/>
        </w:rPr>
        <w:t xml:space="preserve">Missing data </w:t>
      </w:r>
      <w:bookmarkStart w:id="0" w:name="_GoBack"/>
      <w:bookmarkEnd w:id="0"/>
    </w:p>
    <w:p w14:paraId="53A6EB8F" w14:textId="77777777" w:rsidR="00D22AF9" w:rsidRPr="00D856E4" w:rsidRDefault="00D22AF9" w:rsidP="00D22AF9">
      <w:pPr>
        <w:rPr>
          <w:rFonts w:asciiTheme="minorHAnsi" w:hAnsiTheme="minorHAnsi" w:cstheme="minorHAnsi"/>
        </w:rPr>
      </w:pPr>
    </w:p>
    <w:tbl>
      <w:tblPr>
        <w:tblW w:w="15112" w:type="dxa"/>
        <w:tblLook w:val="04A0" w:firstRow="1" w:lastRow="0" w:firstColumn="1" w:lastColumn="0" w:noHBand="0" w:noVBand="1"/>
      </w:tblPr>
      <w:tblGrid>
        <w:gridCol w:w="2879"/>
        <w:gridCol w:w="1342"/>
        <w:gridCol w:w="1342"/>
        <w:gridCol w:w="1340"/>
        <w:gridCol w:w="1340"/>
        <w:gridCol w:w="1503"/>
        <w:gridCol w:w="1340"/>
        <w:gridCol w:w="1340"/>
        <w:gridCol w:w="1340"/>
        <w:gridCol w:w="1346"/>
      </w:tblGrid>
      <w:tr w:rsidR="00D22AF9" w:rsidRPr="00D856E4" w14:paraId="5EE1C20D" w14:textId="77777777" w:rsidTr="00086C76">
        <w:trPr>
          <w:trHeight w:val="205"/>
        </w:trPr>
        <w:tc>
          <w:tcPr>
            <w:tcW w:w="287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A7C044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Local authority name</w:t>
            </w:r>
          </w:p>
        </w:tc>
        <w:tc>
          <w:tcPr>
            <w:tcW w:w="134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87B915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Excess Weight Status at Age 5-6 (%)</w:t>
            </w:r>
          </w:p>
        </w:tc>
        <w:tc>
          <w:tcPr>
            <w:tcW w:w="134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D4464E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Children Physical Activity (%)</w:t>
            </w:r>
          </w:p>
        </w:tc>
        <w:tc>
          <w:tcPr>
            <w:tcW w:w="13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99D27C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Excess Weight Status at Age 11/12 (%)</w:t>
            </w:r>
          </w:p>
        </w:tc>
        <w:tc>
          <w:tcPr>
            <w:tcW w:w="13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2CC911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Adult Physical Activity (%)</w:t>
            </w:r>
          </w:p>
        </w:tc>
        <w:tc>
          <w:tcPr>
            <w:tcW w:w="150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2A9247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Adolescent Sedentary Time (%)</w:t>
            </w:r>
          </w:p>
        </w:tc>
        <w:tc>
          <w:tcPr>
            <w:tcW w:w="13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73A866F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Use of Outdoor Space (%)</w:t>
            </w:r>
          </w:p>
        </w:tc>
        <w:tc>
          <w:tcPr>
            <w:tcW w:w="13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442598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Adult Excess Weight (%)</w:t>
            </w:r>
          </w:p>
        </w:tc>
        <w:tc>
          <w:tcPr>
            <w:tcW w:w="134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6306D1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Children on Free School Meals (%)</w:t>
            </w:r>
          </w:p>
        </w:tc>
        <w:tc>
          <w:tcPr>
            <w:tcW w:w="1346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096E86" w14:textId="77777777" w:rsidR="00D22AF9" w:rsidRPr="00D856E4" w:rsidRDefault="00D22AF9" w:rsidP="00086C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School pupils with social, emotional and mental health needs (%)</w:t>
            </w:r>
          </w:p>
        </w:tc>
      </w:tr>
      <w:tr w:rsidR="00D22AF9" w:rsidRPr="00D856E4" w14:paraId="602D0B5F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5DE4F7B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Blackpoo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C9BE49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8.5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9D7CE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9.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CE648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8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7F3F72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4.3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5E223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9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523EB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93BC91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6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9D76E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5.2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E855B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.08</w:t>
            </w:r>
          </w:p>
        </w:tc>
      </w:tr>
      <w:tr w:rsidR="00D22AF9" w:rsidRPr="00D856E4" w14:paraId="30316CEC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B1A16B3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Bracknell Forest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2E5AD0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9.4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2C349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E99A1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8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C8F7C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3.8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ED5CF7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8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B855AC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5F86DD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2.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9BB4D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.6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E766C9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.9</w:t>
            </w:r>
          </w:p>
        </w:tc>
      </w:tr>
      <w:tr w:rsidR="00D22AF9" w:rsidRPr="00D856E4" w14:paraId="50FB0AAC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32C61D0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Camde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B15EB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0.6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78BCA4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8DBF54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6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95DD62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1.6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ED477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8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DBB45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7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3A331A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6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B55DD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4.9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DCD59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67</w:t>
            </w:r>
          </w:p>
        </w:tc>
      </w:tr>
      <w:tr w:rsidR="00D22AF9" w:rsidRPr="00D856E4" w14:paraId="44BE9401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9D55C40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City of Londo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940CF1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655053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6B5C56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661EF2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3.1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61FBD7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AB4A7C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F95F29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5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68918A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1.2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4845BB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.23</w:t>
            </w:r>
          </w:p>
        </w:tc>
      </w:tr>
      <w:tr w:rsidR="00D22AF9" w:rsidRPr="00D856E4" w14:paraId="53F61D76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E40CA1F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Hackney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696E65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4.0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60FAB1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2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22270A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0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E47DF4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9.9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64E6EE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0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A017D4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62F826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9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7A9938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7.7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F8ECA5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.38</w:t>
            </w:r>
          </w:p>
        </w:tc>
      </w:tr>
      <w:tr w:rsidR="00D22AF9" w:rsidRPr="00D856E4" w14:paraId="58A46A86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3D52364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Halto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2BB7FE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6.6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E26B32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DB4EBF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0.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0CE218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2.8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EE9F37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6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02EF76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7.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4D4E61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4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68C778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5D2F24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.06</w:t>
            </w:r>
          </w:p>
        </w:tc>
      </w:tr>
      <w:tr w:rsidR="00D22AF9" w:rsidRPr="00D856E4" w14:paraId="7AFED5A3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977863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Hammersmith and Fulham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BF2426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9.0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7EA84D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F63BA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5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35AC3C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8.2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C15111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4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F3D85D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7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6450EF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8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25C86B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0.7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2A97BC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13</w:t>
            </w:r>
          </w:p>
        </w:tc>
      </w:tr>
      <w:tr w:rsidR="00D22AF9" w:rsidRPr="00D856E4" w14:paraId="62823A7F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D56C594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Herefordshir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4E67FE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3.6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9C4AEA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0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96D4DA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4.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48EBB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6.8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587A27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5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70D16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1D37E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4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9F56AB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8.2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0B95E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9</w:t>
            </w:r>
          </w:p>
        </w:tc>
      </w:tr>
      <w:tr w:rsidR="00D22AF9" w:rsidRPr="00D856E4" w14:paraId="045C799E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90AFED7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Hounslow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5DF5CB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3.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4F5A85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F46BD0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8.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7CED00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41024A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A5B727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8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142F78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0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11DD32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4.5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03A36F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.26</w:t>
            </w:r>
          </w:p>
        </w:tc>
      </w:tr>
      <w:tr w:rsidR="00D22AF9" w:rsidRPr="00D856E4" w14:paraId="06AEF8C3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B24457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Isles of Scilly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3F4A24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B038F5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9E998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974AE6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8.6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C528D0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F8B1C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C8617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3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25064D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.4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39EFB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</w:tr>
      <w:tr w:rsidR="00D22AF9" w:rsidRPr="00D856E4" w14:paraId="0BCEB6E1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18A05D1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Kensington and Chelse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70DE68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9.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B51034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5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DF7E8B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5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A87B5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2.7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C8FB86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9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A2296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81C048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9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E779C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8.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C3797F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13</w:t>
            </w:r>
          </w:p>
        </w:tc>
      </w:tr>
      <w:tr w:rsidR="00D22AF9" w:rsidRPr="00D856E4" w14:paraId="13DFD053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44A93C8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Lewisham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C14226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1.3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B7936A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4320E4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7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F5A14B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1.6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DD91AA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3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CE13E2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7.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81A602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5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6E8311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6.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4AFB5D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.98</w:t>
            </w:r>
          </w:p>
        </w:tc>
      </w:tr>
      <w:tr w:rsidR="00D22AF9" w:rsidRPr="00D856E4" w14:paraId="64464839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C47C41E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Liverpoo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83B5CB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7.7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860733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731725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9.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EFCD15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6.4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3F6FC7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8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54084F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7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73933B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2.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881103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4.0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A575AE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</w:tr>
      <w:tr w:rsidR="00D22AF9" w:rsidRPr="00D856E4" w14:paraId="257E07D7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4D8E6B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5D854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CF9A2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A590F5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AEB2F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15258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84D2D1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3C7BA0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0385CF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0.7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53089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72</w:t>
            </w:r>
          </w:p>
        </w:tc>
      </w:tr>
      <w:tr w:rsidR="00D22AF9" w:rsidRPr="00D856E4" w14:paraId="4A0268F0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EFF7B60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A2CFB8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ABA220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1B7C13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17CBCB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961835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CF9656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6B4A38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AF2038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9.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17D2BB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.11</w:t>
            </w:r>
          </w:p>
        </w:tc>
      </w:tr>
      <w:tr w:rsidR="00D22AF9" w:rsidRPr="00D856E4" w14:paraId="7F81DFCF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980A324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6FF81C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321B59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F40FC1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B14A13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17A23D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5BE771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6EB110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2F946C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2.7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01D4F8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48</w:t>
            </w:r>
          </w:p>
        </w:tc>
      </w:tr>
      <w:tr w:rsidR="00D22AF9" w:rsidRPr="00D856E4" w14:paraId="18023D3B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474179D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Newham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4BABD3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3.7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FA0FB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639E1C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2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978AB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3.1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B0D51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9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7EB819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8.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0D7341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2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AF6B6C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3.5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CE579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03</w:t>
            </w:r>
          </w:p>
        </w:tc>
      </w:tr>
      <w:tr w:rsidR="00D22AF9" w:rsidRPr="00D856E4" w14:paraId="02851E7E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8F3B4F6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North Somerset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872018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4.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8B09E4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7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AB529F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6.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318B61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1.1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60E486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5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CFC6C2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ACE4B7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6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731132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8.0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0B7B41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32</w:t>
            </w:r>
          </w:p>
        </w:tc>
      </w:tr>
      <w:tr w:rsidR="00D22AF9" w:rsidRPr="00D856E4" w14:paraId="45FF52C6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7EF8178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Rutland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A46AD3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2.8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46EFE0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6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1151CF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9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2057E0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8.1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7BFEEB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8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936B01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20E92B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2.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420267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.6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07079D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.41</w:t>
            </w:r>
          </w:p>
        </w:tc>
      </w:tr>
      <w:tr w:rsidR="00D22AF9" w:rsidRPr="00D856E4" w14:paraId="0EF1E513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1740B5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South Tynesid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1A443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4.6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CB87B9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6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C6A999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8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092024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0.2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C6D426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7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698DAC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10F00E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1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7A37A1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9.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590615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72</w:t>
            </w:r>
          </w:p>
        </w:tc>
      </w:tr>
      <w:tr w:rsidR="00D22AF9" w:rsidRPr="00D856E4" w14:paraId="6C860E85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0EDC76A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Southend-on-Se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08329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2.4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E89486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3AAB1B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3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6718D4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2.9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D45D30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3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ABDA58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5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88350A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7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0B9199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1.6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8186FC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08</w:t>
            </w:r>
          </w:p>
        </w:tc>
      </w:tr>
      <w:tr w:rsidR="00D22AF9" w:rsidRPr="00D856E4" w14:paraId="7997AF21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DE7F89A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St. Helen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739288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8.1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6D585C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87949E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6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15085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1.7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1EEFC1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8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84A583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1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7284AD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2.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FCB1D4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5.7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E2EEF1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77</w:t>
            </w:r>
          </w:p>
        </w:tc>
      </w:tr>
      <w:tr w:rsidR="00D22AF9" w:rsidRPr="00D856E4" w14:paraId="7987CAED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B267A67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Thurrock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E328D2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2.3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45E9CF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CB86A4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7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9D0EDC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0.9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F3E743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9FD06B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6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AF6B4C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8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5830A0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1.4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F242AB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33</w:t>
            </w:r>
          </w:p>
        </w:tc>
      </w:tr>
      <w:tr w:rsidR="00D22AF9" w:rsidRPr="00D856E4" w14:paraId="3CF7ECBB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980F07D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Tower Hamlet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296D82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1.4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FEE595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5E5E89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1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01808F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7.1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51C18E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7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1F56DA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5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F7D726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9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A9B544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3.5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3FD06B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.02</w:t>
            </w:r>
          </w:p>
        </w:tc>
      </w:tr>
      <w:tr w:rsidR="00D22AF9" w:rsidRPr="00D856E4" w14:paraId="7DE11108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E418FA3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Waltham Forest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430218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1.7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584070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50F359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8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388DB9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3.0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145C3C8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9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18B656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4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BBF0AF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4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B15B0E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3.9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A3066B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.6</w:t>
            </w:r>
          </w:p>
        </w:tc>
      </w:tr>
      <w:tr w:rsidR="00D22AF9" w:rsidRPr="00D856E4" w14:paraId="676DE62A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E575399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Wandsworth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72ED97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7.4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B589B1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143AA4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2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BE88AF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2.2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326D98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4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474D13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9.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089E5B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5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53DAD8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5.4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A3752B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.62</w:t>
            </w:r>
          </w:p>
        </w:tc>
      </w:tr>
      <w:tr w:rsidR="00D22AF9" w:rsidRPr="00D856E4" w14:paraId="24F4FA5B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E23BA5D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Westminste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BB16B3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1.7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06ABFF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A5386A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7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16099C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8.8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F8C94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04E7C0A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0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7DF95DE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7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29451B0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1.9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F0EC6FE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.19</w:t>
            </w:r>
          </w:p>
        </w:tc>
      </w:tr>
      <w:tr w:rsidR="00D22AF9" w:rsidRPr="00D856E4" w14:paraId="177F1385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535471A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Wirral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7F5ACA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4.0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6EE48D5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E6CE10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4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200C41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2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26FB9B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9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3356C8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3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390CA29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2.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4A8684C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6.9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BB630E7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3.55</w:t>
            </w:r>
          </w:p>
        </w:tc>
      </w:tr>
      <w:tr w:rsidR="00D22AF9" w:rsidRPr="00D856E4" w14:paraId="368BEF11" w14:textId="77777777" w:rsidTr="00086C76">
        <w:trPr>
          <w:trHeight w:val="205"/>
        </w:trPr>
        <w:tc>
          <w:tcPr>
            <w:tcW w:w="2879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11C83B4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856E4">
              <w:rPr>
                <w:rFonts w:asciiTheme="minorHAnsi" w:hAnsiTheme="minorHAnsi" w:cstheme="minorHAnsi"/>
                <w:b/>
                <w:bCs/>
                <w:color w:val="000000"/>
              </w:rPr>
              <w:t>Wokingham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DF52E36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8.7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1FAB2B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45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9A63D3F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25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988408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73.4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B21479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62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6C354E1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E9BEEFD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0.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F2C430B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5.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014BC64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</w:rPr>
            </w:pPr>
            <w:r w:rsidRPr="00D856E4">
              <w:rPr>
                <w:rFonts w:asciiTheme="minorHAnsi" w:hAnsiTheme="minorHAnsi" w:cstheme="minorHAnsi"/>
                <w:color w:val="000000"/>
              </w:rPr>
              <w:t>1.91</w:t>
            </w:r>
          </w:p>
        </w:tc>
      </w:tr>
    </w:tbl>
    <w:p w14:paraId="315F357F" w14:textId="77777777" w:rsidR="00D22AF9" w:rsidRPr="00D856E4" w:rsidRDefault="00D22AF9" w:rsidP="00D22AF9">
      <w:pPr>
        <w:rPr>
          <w:rFonts w:asciiTheme="minorHAnsi" w:hAnsiTheme="minorHAnsi" w:cstheme="minorHAnsi"/>
        </w:rPr>
      </w:pPr>
    </w:p>
    <w:p w14:paraId="2C9413D7" w14:textId="77777777" w:rsidR="00D22AF9" w:rsidRPr="00D856E4" w:rsidRDefault="00D22AF9" w:rsidP="00D22AF9">
      <w:pPr>
        <w:rPr>
          <w:rFonts w:asciiTheme="minorHAnsi" w:hAnsiTheme="minorHAnsi" w:cstheme="minorHAnsi"/>
        </w:rPr>
      </w:pPr>
      <w:bookmarkStart w:id="1" w:name="_msocom_1"/>
      <w:bookmarkStart w:id="2" w:name="_msocom_8"/>
      <w:bookmarkEnd w:id="1"/>
      <w:bookmarkEnd w:id="2"/>
    </w:p>
    <w:p w14:paraId="47C9FC9E" w14:textId="77777777" w:rsidR="00D22AF9" w:rsidRPr="00D856E4" w:rsidRDefault="00D22AF9" w:rsidP="00D22AF9">
      <w:pPr>
        <w:rPr>
          <w:rFonts w:asciiTheme="minorHAnsi" w:hAnsiTheme="minorHAnsi" w:cstheme="minorHAnsi"/>
        </w:rPr>
      </w:pPr>
    </w:p>
    <w:p w14:paraId="2AED0740" w14:textId="77777777" w:rsidR="00D22AF9" w:rsidRPr="00D856E4" w:rsidRDefault="00D22AF9" w:rsidP="00D22AF9">
      <w:pPr>
        <w:pStyle w:val="Heading3"/>
        <w:rPr>
          <w:rFonts w:asciiTheme="minorHAnsi" w:hAnsiTheme="minorHAnsi" w:cstheme="minorHAnsi"/>
        </w:rPr>
      </w:pPr>
      <w:r w:rsidRPr="00D856E4">
        <w:rPr>
          <w:rFonts w:asciiTheme="minorHAnsi" w:hAnsiTheme="minorHAnsi" w:cstheme="minorHAnsi"/>
        </w:rPr>
        <w:t xml:space="preserve">Sensitivity Analysis </w:t>
      </w:r>
    </w:p>
    <w:tbl>
      <w:tblPr>
        <w:tblStyle w:val="TableGrid"/>
        <w:tblW w:w="11194" w:type="dxa"/>
        <w:tblLook w:val="04A0" w:firstRow="1" w:lastRow="0" w:firstColumn="1" w:lastColumn="0" w:noHBand="0" w:noVBand="1"/>
      </w:tblPr>
      <w:tblGrid>
        <w:gridCol w:w="3823"/>
        <w:gridCol w:w="3543"/>
        <w:gridCol w:w="3828"/>
      </w:tblGrid>
      <w:tr w:rsidR="00D22AF9" w:rsidRPr="00D856E4" w14:paraId="2837F376" w14:textId="77777777" w:rsidTr="00086C76">
        <w:trPr>
          <w:trHeight w:val="148"/>
        </w:trPr>
        <w:tc>
          <w:tcPr>
            <w:tcW w:w="3823" w:type="dxa"/>
          </w:tcPr>
          <w:p w14:paraId="623BF186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arameter (%)</w:t>
            </w:r>
          </w:p>
        </w:tc>
        <w:tc>
          <w:tcPr>
            <w:tcW w:w="3543" w:type="dxa"/>
          </w:tcPr>
          <w:p w14:paraId="30AD8243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Included local authorities with complete data Mean (SD) </w:t>
            </w:r>
          </w:p>
        </w:tc>
        <w:tc>
          <w:tcPr>
            <w:tcW w:w="3828" w:type="dxa"/>
          </w:tcPr>
          <w:p w14:paraId="0B6B235A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cluded local authorities due to missing data Mean (SD)</w:t>
            </w:r>
          </w:p>
        </w:tc>
      </w:tr>
      <w:tr w:rsidR="00D22AF9" w:rsidRPr="00D856E4" w14:paraId="4E84B622" w14:textId="77777777" w:rsidTr="00086C76">
        <w:trPr>
          <w:trHeight w:val="148"/>
        </w:trPr>
        <w:tc>
          <w:tcPr>
            <w:tcW w:w="3823" w:type="dxa"/>
            <w:vAlign w:val="bottom"/>
          </w:tcPr>
          <w:p w14:paraId="0583BF73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xcess Weight Status at Age 5-6</w:t>
            </w:r>
          </w:p>
        </w:tc>
        <w:tc>
          <w:tcPr>
            <w:tcW w:w="3543" w:type="dxa"/>
          </w:tcPr>
          <w:p w14:paraId="2A54607E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22.79 (2.69)</w:t>
            </w:r>
          </w:p>
        </w:tc>
        <w:tc>
          <w:tcPr>
            <w:tcW w:w="3828" w:type="dxa"/>
          </w:tcPr>
          <w:p w14:paraId="020680B8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22.82 (3.00)</w:t>
            </w:r>
          </w:p>
        </w:tc>
      </w:tr>
      <w:tr w:rsidR="00D22AF9" w:rsidRPr="00D856E4" w14:paraId="70807A5F" w14:textId="77777777" w:rsidTr="00086C76">
        <w:trPr>
          <w:trHeight w:val="156"/>
        </w:trPr>
        <w:tc>
          <w:tcPr>
            <w:tcW w:w="3823" w:type="dxa"/>
            <w:vAlign w:val="bottom"/>
          </w:tcPr>
          <w:p w14:paraId="544C2566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xcess Weight Status at Age 11-12</w:t>
            </w:r>
          </w:p>
        </w:tc>
        <w:tc>
          <w:tcPr>
            <w:tcW w:w="3543" w:type="dxa"/>
          </w:tcPr>
          <w:p w14:paraId="08438BE1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 xml:space="preserve">34.93 (4.48) </w:t>
            </w:r>
          </w:p>
        </w:tc>
        <w:tc>
          <w:tcPr>
            <w:tcW w:w="3828" w:type="dxa"/>
          </w:tcPr>
          <w:p w14:paraId="2259F7B4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35.88 (4.48)</w:t>
            </w:r>
          </w:p>
        </w:tc>
      </w:tr>
      <w:tr w:rsidR="00D22AF9" w:rsidRPr="00D856E4" w14:paraId="3129A2F9" w14:textId="77777777" w:rsidTr="00086C76">
        <w:trPr>
          <w:trHeight w:val="156"/>
        </w:trPr>
        <w:tc>
          <w:tcPr>
            <w:tcW w:w="3823" w:type="dxa"/>
            <w:vAlign w:val="bottom"/>
          </w:tcPr>
          <w:p w14:paraId="0BE38161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hildren Physical Activity Prevalence</w:t>
            </w:r>
          </w:p>
        </w:tc>
        <w:tc>
          <w:tcPr>
            <w:tcW w:w="3543" w:type="dxa"/>
          </w:tcPr>
          <w:p w14:paraId="31E72B40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45.26 (6.38)</w:t>
            </w:r>
          </w:p>
        </w:tc>
        <w:tc>
          <w:tcPr>
            <w:tcW w:w="3828" w:type="dxa"/>
          </w:tcPr>
          <w:p w14:paraId="0C72F4E5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49.16 (5.90)</w:t>
            </w:r>
          </w:p>
        </w:tc>
      </w:tr>
      <w:tr w:rsidR="00D22AF9" w:rsidRPr="00D856E4" w14:paraId="0153DF44" w14:textId="77777777" w:rsidTr="00086C76">
        <w:trPr>
          <w:trHeight w:val="156"/>
        </w:trPr>
        <w:tc>
          <w:tcPr>
            <w:tcW w:w="3823" w:type="dxa"/>
            <w:vAlign w:val="bottom"/>
          </w:tcPr>
          <w:p w14:paraId="255E03A0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Children using Free School Meals </w:t>
            </w:r>
          </w:p>
        </w:tc>
        <w:tc>
          <w:tcPr>
            <w:tcW w:w="3543" w:type="dxa"/>
          </w:tcPr>
          <w:p w14:paraId="22BDCA72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14.27 (5.63)</w:t>
            </w:r>
          </w:p>
        </w:tc>
        <w:tc>
          <w:tcPr>
            <w:tcW w:w="3828" w:type="dxa"/>
          </w:tcPr>
          <w:p w14:paraId="660C4F87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15.65 (7.53)</w:t>
            </w:r>
          </w:p>
        </w:tc>
      </w:tr>
      <w:tr w:rsidR="00D22AF9" w:rsidRPr="00D856E4" w14:paraId="1E26237C" w14:textId="77777777" w:rsidTr="00086C76">
        <w:trPr>
          <w:trHeight w:val="148"/>
        </w:trPr>
        <w:tc>
          <w:tcPr>
            <w:tcW w:w="3823" w:type="dxa"/>
            <w:vAlign w:val="bottom"/>
          </w:tcPr>
          <w:p w14:paraId="09A8D26D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Children’s mental health needs </w:t>
            </w:r>
          </w:p>
        </w:tc>
        <w:tc>
          <w:tcPr>
            <w:tcW w:w="3543" w:type="dxa"/>
          </w:tcPr>
          <w:p w14:paraId="2C9D6535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2.47 (0.58)</w:t>
            </w:r>
          </w:p>
        </w:tc>
        <w:tc>
          <w:tcPr>
            <w:tcW w:w="3828" w:type="dxa"/>
          </w:tcPr>
          <w:p w14:paraId="2D407DC8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70 (0.63)</w:t>
            </w:r>
          </w:p>
        </w:tc>
      </w:tr>
      <w:tr w:rsidR="00D22AF9" w:rsidRPr="00D856E4" w14:paraId="6A7EC88D" w14:textId="77777777" w:rsidTr="00086C76">
        <w:trPr>
          <w:trHeight w:val="156"/>
        </w:trPr>
        <w:tc>
          <w:tcPr>
            <w:tcW w:w="3823" w:type="dxa"/>
            <w:vAlign w:val="bottom"/>
          </w:tcPr>
          <w:p w14:paraId="382C0242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dolescent Sedentary Time</w:t>
            </w:r>
          </w:p>
        </w:tc>
        <w:tc>
          <w:tcPr>
            <w:tcW w:w="3543" w:type="dxa"/>
          </w:tcPr>
          <w:p w14:paraId="0B5F74A2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70.73 (4.34)</w:t>
            </w:r>
          </w:p>
        </w:tc>
        <w:tc>
          <w:tcPr>
            <w:tcW w:w="3828" w:type="dxa"/>
          </w:tcPr>
          <w:p w14:paraId="680A3421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0.65 (5.00)</w:t>
            </w:r>
          </w:p>
        </w:tc>
      </w:tr>
      <w:tr w:rsidR="00D22AF9" w:rsidRPr="00D856E4" w14:paraId="5A55C6B1" w14:textId="77777777" w:rsidTr="00086C76">
        <w:trPr>
          <w:trHeight w:val="156"/>
        </w:trPr>
        <w:tc>
          <w:tcPr>
            <w:tcW w:w="3823" w:type="dxa"/>
            <w:vAlign w:val="bottom"/>
          </w:tcPr>
          <w:p w14:paraId="1CE0BF03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Adult Excess Weight Prevalence </w:t>
            </w:r>
          </w:p>
        </w:tc>
        <w:tc>
          <w:tcPr>
            <w:tcW w:w="3543" w:type="dxa"/>
          </w:tcPr>
          <w:p w14:paraId="750C9E3E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62.08 (6.35)</w:t>
            </w:r>
          </w:p>
        </w:tc>
        <w:tc>
          <w:tcPr>
            <w:tcW w:w="3828" w:type="dxa"/>
          </w:tcPr>
          <w:p w14:paraId="001FADA8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9.37 (8.81)</w:t>
            </w:r>
          </w:p>
        </w:tc>
      </w:tr>
      <w:tr w:rsidR="00D22AF9" w:rsidRPr="00D856E4" w14:paraId="42978BC8" w14:textId="77777777" w:rsidTr="00086C76">
        <w:trPr>
          <w:trHeight w:val="156"/>
        </w:trPr>
        <w:tc>
          <w:tcPr>
            <w:tcW w:w="3823" w:type="dxa"/>
            <w:vAlign w:val="bottom"/>
          </w:tcPr>
          <w:p w14:paraId="27B46B24" w14:textId="77777777" w:rsidR="00D22AF9" w:rsidRPr="00D856E4" w:rsidRDefault="00D22AF9" w:rsidP="00086C7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dult Physical Activity Prevalence</w:t>
            </w:r>
          </w:p>
        </w:tc>
        <w:tc>
          <w:tcPr>
            <w:tcW w:w="3543" w:type="dxa"/>
          </w:tcPr>
          <w:p w14:paraId="4F7F0916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65.62 (5.44)</w:t>
            </w:r>
          </w:p>
        </w:tc>
        <w:tc>
          <w:tcPr>
            <w:tcW w:w="3828" w:type="dxa"/>
          </w:tcPr>
          <w:p w14:paraId="578C75FF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6.87 (6.17)</w:t>
            </w:r>
          </w:p>
        </w:tc>
      </w:tr>
      <w:tr w:rsidR="00D22AF9" w:rsidRPr="00D856E4" w14:paraId="5E1A3941" w14:textId="77777777" w:rsidTr="00086C76">
        <w:trPr>
          <w:trHeight w:val="173"/>
        </w:trPr>
        <w:tc>
          <w:tcPr>
            <w:tcW w:w="3823" w:type="dxa"/>
            <w:vAlign w:val="bottom"/>
          </w:tcPr>
          <w:p w14:paraId="4ADA50D2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Use of Outdoor Space </w:t>
            </w:r>
          </w:p>
        </w:tc>
        <w:tc>
          <w:tcPr>
            <w:tcW w:w="3543" w:type="dxa"/>
          </w:tcPr>
          <w:p w14:paraId="345B67F9" w14:textId="77777777" w:rsidR="00D22AF9" w:rsidRPr="00D856E4" w:rsidRDefault="00D22AF9" w:rsidP="00086C7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sz w:val="24"/>
                <w:szCs w:val="24"/>
              </w:rPr>
              <w:t>17.72 (4.10)</w:t>
            </w:r>
          </w:p>
        </w:tc>
        <w:tc>
          <w:tcPr>
            <w:tcW w:w="3828" w:type="dxa"/>
          </w:tcPr>
          <w:p w14:paraId="31B09393" w14:textId="77777777" w:rsidR="00D22AF9" w:rsidRPr="00D856E4" w:rsidRDefault="00D22AF9" w:rsidP="00086C76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D856E4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.38 (5.38)</w:t>
            </w:r>
          </w:p>
        </w:tc>
      </w:tr>
    </w:tbl>
    <w:p w14:paraId="2F135E10" w14:textId="77777777" w:rsidR="00D22AF9" w:rsidRPr="00D856E4" w:rsidRDefault="00D22AF9" w:rsidP="00D22AF9">
      <w:pPr>
        <w:rPr>
          <w:rFonts w:asciiTheme="minorHAnsi" w:hAnsiTheme="minorHAnsi" w:cstheme="minorHAnsi"/>
        </w:rPr>
      </w:pPr>
    </w:p>
    <w:p w14:paraId="149C6C43" w14:textId="77777777" w:rsidR="00D22AF9" w:rsidRPr="00D856E4" w:rsidRDefault="00D22AF9" w:rsidP="00D22AF9">
      <w:pPr>
        <w:pStyle w:val="Heading2"/>
        <w:rPr>
          <w:rFonts w:asciiTheme="minorHAnsi" w:hAnsiTheme="minorHAnsi" w:cstheme="minorHAnsi"/>
          <w:sz w:val="24"/>
          <w:szCs w:val="24"/>
        </w:rPr>
        <w:sectPr w:rsidR="00D22AF9" w:rsidRPr="00D856E4" w:rsidSect="009006B6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F1F984" w14:textId="77777777" w:rsidR="00F11DC5" w:rsidRDefault="00F11DC5"/>
    <w:sectPr w:rsidR="00F11DC5" w:rsidSect="007E37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337D0" w14:textId="77777777" w:rsidR="007C6FD8" w:rsidRDefault="007C6FD8" w:rsidP="007C6FD8">
      <w:r>
        <w:separator/>
      </w:r>
    </w:p>
  </w:endnote>
  <w:endnote w:type="continuationSeparator" w:id="0">
    <w:p w14:paraId="4A53E88B" w14:textId="77777777" w:rsidR="007C6FD8" w:rsidRDefault="007C6FD8" w:rsidP="007C6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F41AF" w14:textId="77777777" w:rsidR="007C6FD8" w:rsidRDefault="007C6FD8" w:rsidP="007C6FD8">
      <w:r>
        <w:separator/>
      </w:r>
    </w:p>
  </w:footnote>
  <w:footnote w:type="continuationSeparator" w:id="0">
    <w:p w14:paraId="3349051A" w14:textId="77777777" w:rsidR="007C6FD8" w:rsidRDefault="007C6FD8" w:rsidP="007C6F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96435A" w14:textId="6DE39148" w:rsidR="007C6FD8" w:rsidRPr="007C6FD8" w:rsidRDefault="007C6FD8" w:rsidP="007C6FD8">
    <w:pPr>
      <w:pStyle w:val="Header"/>
      <w:rPr>
        <w:rFonts w:asciiTheme="minorHAnsi" w:hAnsiTheme="minorHAnsi" w:cstheme="minorHAnsi"/>
        <w:sz w:val="22"/>
        <w:szCs w:val="22"/>
      </w:rPr>
    </w:pPr>
    <w:r>
      <w:rPr>
        <w:rFonts w:asciiTheme="minorHAnsi" w:hAnsiTheme="minorHAnsi" w:cstheme="minorHAnsi"/>
        <w:sz w:val="22"/>
        <w:szCs w:val="22"/>
      </w:rPr>
      <w:t xml:space="preserve">Additional File </w:t>
    </w:r>
    <w:r>
      <w:rPr>
        <w:rFonts w:asciiTheme="minorHAnsi" w:hAnsiTheme="minorHAnsi" w:cstheme="minorHAnsi"/>
        <w:sz w:val="22"/>
        <w:szCs w:val="22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F9"/>
    <w:rsid w:val="000071EA"/>
    <w:rsid w:val="00010FF4"/>
    <w:rsid w:val="00024CD5"/>
    <w:rsid w:val="0003438B"/>
    <w:rsid w:val="0003567A"/>
    <w:rsid w:val="00084C05"/>
    <w:rsid w:val="000A7BAF"/>
    <w:rsid w:val="000F5D57"/>
    <w:rsid w:val="00112174"/>
    <w:rsid w:val="001430A0"/>
    <w:rsid w:val="00180BD3"/>
    <w:rsid w:val="00185037"/>
    <w:rsid w:val="001C256D"/>
    <w:rsid w:val="001E344A"/>
    <w:rsid w:val="001F7E5D"/>
    <w:rsid w:val="00206880"/>
    <w:rsid w:val="00221F1A"/>
    <w:rsid w:val="002440C7"/>
    <w:rsid w:val="00297B4C"/>
    <w:rsid w:val="002B0390"/>
    <w:rsid w:val="00324AD3"/>
    <w:rsid w:val="0034451E"/>
    <w:rsid w:val="00367E2C"/>
    <w:rsid w:val="003C42A9"/>
    <w:rsid w:val="003D28B0"/>
    <w:rsid w:val="003E3F6D"/>
    <w:rsid w:val="0041313A"/>
    <w:rsid w:val="0043544E"/>
    <w:rsid w:val="00445D29"/>
    <w:rsid w:val="0047268F"/>
    <w:rsid w:val="00483D4A"/>
    <w:rsid w:val="004D2B41"/>
    <w:rsid w:val="004F4DF4"/>
    <w:rsid w:val="004F51AF"/>
    <w:rsid w:val="00505C13"/>
    <w:rsid w:val="005176E3"/>
    <w:rsid w:val="0056426B"/>
    <w:rsid w:val="00586760"/>
    <w:rsid w:val="005F65AD"/>
    <w:rsid w:val="00616A51"/>
    <w:rsid w:val="00665C26"/>
    <w:rsid w:val="006704E4"/>
    <w:rsid w:val="006B43FB"/>
    <w:rsid w:val="006C124A"/>
    <w:rsid w:val="00720F8E"/>
    <w:rsid w:val="00773CDB"/>
    <w:rsid w:val="00777B86"/>
    <w:rsid w:val="00782824"/>
    <w:rsid w:val="00792AF8"/>
    <w:rsid w:val="007A76EB"/>
    <w:rsid w:val="007C6FD8"/>
    <w:rsid w:val="007E37F5"/>
    <w:rsid w:val="008105F2"/>
    <w:rsid w:val="00830E4B"/>
    <w:rsid w:val="00860DC4"/>
    <w:rsid w:val="008B4F39"/>
    <w:rsid w:val="008C067C"/>
    <w:rsid w:val="008D2FB3"/>
    <w:rsid w:val="008D47C6"/>
    <w:rsid w:val="008D52CD"/>
    <w:rsid w:val="00920C7D"/>
    <w:rsid w:val="00947CAF"/>
    <w:rsid w:val="00954F3B"/>
    <w:rsid w:val="009768E7"/>
    <w:rsid w:val="00A122DB"/>
    <w:rsid w:val="00A135EE"/>
    <w:rsid w:val="00A13E78"/>
    <w:rsid w:val="00A37252"/>
    <w:rsid w:val="00A51F5C"/>
    <w:rsid w:val="00A76582"/>
    <w:rsid w:val="00A828AF"/>
    <w:rsid w:val="00AA0075"/>
    <w:rsid w:val="00AB2EFF"/>
    <w:rsid w:val="00AC696D"/>
    <w:rsid w:val="00B03CE3"/>
    <w:rsid w:val="00B51512"/>
    <w:rsid w:val="00BB4F8E"/>
    <w:rsid w:val="00BD6D1A"/>
    <w:rsid w:val="00BE5A86"/>
    <w:rsid w:val="00C23921"/>
    <w:rsid w:val="00C35AC1"/>
    <w:rsid w:val="00C72168"/>
    <w:rsid w:val="00C73AB4"/>
    <w:rsid w:val="00C75F77"/>
    <w:rsid w:val="00C9623F"/>
    <w:rsid w:val="00C967B7"/>
    <w:rsid w:val="00CB06E5"/>
    <w:rsid w:val="00CD6981"/>
    <w:rsid w:val="00CE3897"/>
    <w:rsid w:val="00CF59DD"/>
    <w:rsid w:val="00D22AF9"/>
    <w:rsid w:val="00D34625"/>
    <w:rsid w:val="00D52162"/>
    <w:rsid w:val="00DA4D79"/>
    <w:rsid w:val="00DE7E41"/>
    <w:rsid w:val="00DF6E64"/>
    <w:rsid w:val="00E15DEE"/>
    <w:rsid w:val="00E15EB5"/>
    <w:rsid w:val="00E51A99"/>
    <w:rsid w:val="00E62AF5"/>
    <w:rsid w:val="00E82143"/>
    <w:rsid w:val="00E94D19"/>
    <w:rsid w:val="00F00452"/>
    <w:rsid w:val="00F067A8"/>
    <w:rsid w:val="00F11DC5"/>
    <w:rsid w:val="00F51A68"/>
    <w:rsid w:val="00F51C8A"/>
    <w:rsid w:val="00F6550E"/>
    <w:rsid w:val="00F7246E"/>
    <w:rsid w:val="00FA114B"/>
    <w:rsid w:val="00FB1B16"/>
    <w:rsid w:val="00FC0378"/>
    <w:rsid w:val="00FD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F6DD6"/>
  <w15:chartTrackingRefBased/>
  <w15:docId w15:val="{FAB86298-FB26-484F-ABD8-9E215238E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F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A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2A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2AF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22AF9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TableGrid">
    <w:name w:val="Table Grid"/>
    <w:basedOn w:val="TableNormal"/>
    <w:uiPriority w:val="39"/>
    <w:rsid w:val="00D22A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6F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FD8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6F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FD8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9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raman, Tishya</dc:creator>
  <cp:keywords/>
  <dc:description/>
  <cp:lastModifiedBy>Venkatraman, Tishya</cp:lastModifiedBy>
  <cp:revision>4</cp:revision>
  <dcterms:created xsi:type="dcterms:W3CDTF">2020-08-03T12:37:00Z</dcterms:created>
  <dcterms:modified xsi:type="dcterms:W3CDTF">2020-11-26T15:48:00Z</dcterms:modified>
</cp:coreProperties>
</file>